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6420" w:type="dxa"/>
        <w:jc w:val="center"/>
        <w:tblLook w:val="04A0" w:firstRow="1" w:lastRow="0" w:firstColumn="1" w:lastColumn="0" w:noHBand="0" w:noVBand="1"/>
      </w:tblPr>
      <w:tblGrid>
        <w:gridCol w:w="3079"/>
        <w:gridCol w:w="3035"/>
        <w:gridCol w:w="1720"/>
        <w:gridCol w:w="759"/>
        <w:gridCol w:w="632"/>
        <w:gridCol w:w="5684"/>
        <w:gridCol w:w="1511"/>
      </w:tblGrid>
      <w:tr w:rsidR="00A44A9D" w:rsidRPr="00A44A9D" w:rsidTr="002F3EB5">
        <w:trPr>
          <w:trHeight w:val="645"/>
          <w:jc w:val="center"/>
        </w:trPr>
        <w:tc>
          <w:tcPr>
            <w:tcW w:w="16420" w:type="dxa"/>
            <w:gridSpan w:val="7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A9D" w:rsidRPr="00A44A9D" w:rsidRDefault="00A44A9D" w:rsidP="006E27D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</w:pPr>
            <w:r w:rsidRPr="00A44A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Supplementary Table </w:t>
            </w:r>
            <w:r w:rsidR="006E27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2</w:t>
            </w:r>
            <w:bookmarkStart w:id="0" w:name="_GoBack"/>
            <w:bookmarkEnd w:id="0"/>
            <w:r w:rsidRPr="00A44A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.</w:t>
            </w:r>
            <w:r w:rsidRPr="00A44A9D">
              <w:rPr>
                <w:rFonts w:ascii="Times New Roman" w:eastAsia="等线" w:hAnsi="Times New Roman" w:cs="Times New Roman"/>
                <w:color w:val="000000"/>
                <w:kern w:val="0"/>
                <w:sz w:val="28"/>
                <w:szCs w:val="28"/>
              </w:rPr>
              <w:t xml:space="preserve"> Two unique novel germline sequences identified based on single naïve B cell sequencing dataset</w:t>
            </w:r>
          </w:p>
        </w:tc>
      </w:tr>
      <w:tr w:rsidR="00A44A9D" w:rsidRPr="00A44A9D" w:rsidTr="002F3EB5">
        <w:trPr>
          <w:trHeight w:val="990"/>
          <w:jc w:val="center"/>
        </w:trPr>
        <w:tc>
          <w:tcPr>
            <w:tcW w:w="307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9D" w:rsidRPr="00A44A9D" w:rsidRDefault="00A44A9D" w:rsidP="003301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4A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earest known allele</w:t>
            </w:r>
          </w:p>
        </w:tc>
        <w:tc>
          <w:tcPr>
            <w:tcW w:w="30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9D" w:rsidRPr="00A44A9D" w:rsidRDefault="00A44A9D" w:rsidP="00E72D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4A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# Supportive contigs</w:t>
            </w:r>
            <w:r w:rsidR="003301CC" w:rsidRPr="003301C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9D" w:rsidRPr="00A44A9D" w:rsidRDefault="00A44A9D" w:rsidP="00E72D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4A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ength (bp)</w:t>
            </w:r>
          </w:p>
        </w:tc>
        <w:tc>
          <w:tcPr>
            <w:tcW w:w="7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9D" w:rsidRPr="00A44A9D" w:rsidRDefault="00A44A9D" w:rsidP="00E72D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4A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art</w:t>
            </w:r>
          </w:p>
        </w:tc>
        <w:tc>
          <w:tcPr>
            <w:tcW w:w="63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9D" w:rsidRPr="00A44A9D" w:rsidRDefault="00A44A9D" w:rsidP="00E72D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4A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nd</w:t>
            </w:r>
          </w:p>
        </w:tc>
        <w:tc>
          <w:tcPr>
            <w:tcW w:w="56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9D" w:rsidRPr="00A44A9D" w:rsidRDefault="00A44A9D" w:rsidP="00E36EB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4A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NP loci</w:t>
            </w:r>
            <w:r w:rsidR="00E36EB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9D" w:rsidRPr="00A44A9D" w:rsidRDefault="00A44A9D" w:rsidP="00E72D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4A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dividual</w:t>
            </w:r>
          </w:p>
        </w:tc>
      </w:tr>
      <w:tr w:rsidR="00A44A9D" w:rsidRPr="00A44A9D" w:rsidTr="002F3EB5">
        <w:trPr>
          <w:trHeight w:val="1665"/>
          <w:jc w:val="center"/>
        </w:trPr>
        <w:tc>
          <w:tcPr>
            <w:tcW w:w="30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9D" w:rsidRPr="00A44A9D" w:rsidRDefault="00A44A9D" w:rsidP="00E72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HV5-51*01</w:t>
            </w:r>
          </w:p>
        </w:tc>
        <w:tc>
          <w:tcPr>
            <w:tcW w:w="30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9D" w:rsidRPr="00A44A9D" w:rsidRDefault="00A44A9D" w:rsidP="00E72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 (224, 0.16)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9D" w:rsidRPr="00A44A9D" w:rsidRDefault="00A44A9D" w:rsidP="00E72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</w:t>
            </w:r>
          </w:p>
        </w:tc>
        <w:tc>
          <w:tcPr>
            <w:tcW w:w="7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9D" w:rsidRPr="00A44A9D" w:rsidRDefault="00A44A9D" w:rsidP="00E72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9D" w:rsidRPr="00A44A9D" w:rsidRDefault="00A44A9D" w:rsidP="00E72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5</w:t>
            </w:r>
          </w:p>
        </w:tc>
        <w:tc>
          <w:tcPr>
            <w:tcW w:w="56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A9D" w:rsidRPr="00A44A9D" w:rsidRDefault="00A44A9D" w:rsidP="00E72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A, G13A, G23T, A29G, G57A, A67C, G70A, G71C, G83C, C84A, T87C, A88T, C93T, C96T, T119C, A128G, G135T, G138A, A142G, G147A, C153G, T159C, T162G, T168A, C173T, G176A, A177G, C183T, C189T, A200G, G201T, A213G, T227C, A229T, G230C, C231T, G235A, A259C, A260G, G262A, G279C, T288C</w:t>
            </w:r>
          </w:p>
        </w:tc>
        <w:tc>
          <w:tcPr>
            <w:tcW w:w="151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9D" w:rsidRPr="00A44A9D" w:rsidRDefault="00A44A9D" w:rsidP="00E72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nor1</w:t>
            </w:r>
          </w:p>
        </w:tc>
      </w:tr>
      <w:tr w:rsidR="00A44A9D" w:rsidRPr="00A44A9D" w:rsidTr="002F3EB5">
        <w:trPr>
          <w:trHeight w:val="930"/>
          <w:jc w:val="center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9D" w:rsidRPr="00A44A9D" w:rsidRDefault="00A44A9D" w:rsidP="00E72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HV1-NL1*01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9D" w:rsidRPr="00A44A9D" w:rsidRDefault="00A44A9D" w:rsidP="00E72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9D" w:rsidRPr="00A44A9D" w:rsidRDefault="00A44A9D" w:rsidP="00E72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9D" w:rsidRPr="00A44A9D" w:rsidRDefault="00A44A9D" w:rsidP="00E72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4A9D" w:rsidRPr="00A44A9D" w:rsidRDefault="00A44A9D" w:rsidP="00E72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</w:t>
            </w:r>
          </w:p>
        </w:tc>
        <w:tc>
          <w:tcPr>
            <w:tcW w:w="5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A9D" w:rsidRPr="00A44A9D" w:rsidRDefault="00A44A9D" w:rsidP="00E72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6C, C27T, C28G, G44C, T67C, G104A, T112C, A117G, A118G, N136-, A142T, A150C, C165T, C188A, T193C, A226G, N253A, C264T, A284C</w:t>
            </w:r>
          </w:p>
        </w:tc>
        <w:tc>
          <w:tcPr>
            <w:tcW w:w="151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44A9D" w:rsidRPr="00A44A9D" w:rsidRDefault="00A44A9D" w:rsidP="00E72D2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4A9D" w:rsidRPr="00A44A9D" w:rsidTr="002F3EB5">
        <w:trPr>
          <w:trHeight w:val="780"/>
          <w:jc w:val="center"/>
        </w:trPr>
        <w:tc>
          <w:tcPr>
            <w:tcW w:w="307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A9D" w:rsidRPr="00A44A9D" w:rsidRDefault="00A44A9D" w:rsidP="00E72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HV1-NL1*01</w:t>
            </w:r>
          </w:p>
        </w:tc>
        <w:tc>
          <w:tcPr>
            <w:tcW w:w="303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A9D" w:rsidRPr="00A44A9D" w:rsidRDefault="00A44A9D" w:rsidP="00E72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A9D" w:rsidRPr="00A44A9D" w:rsidRDefault="00A44A9D" w:rsidP="00E72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A9D" w:rsidRPr="00A44A9D" w:rsidRDefault="00A44A9D" w:rsidP="00E72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A9D" w:rsidRPr="00A44A9D" w:rsidRDefault="00A44A9D" w:rsidP="00E72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6</w:t>
            </w:r>
          </w:p>
        </w:tc>
        <w:tc>
          <w:tcPr>
            <w:tcW w:w="5684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A44A9D" w:rsidRPr="00A44A9D" w:rsidRDefault="00A44A9D" w:rsidP="00E72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6C, C27T, C28G, G44C, T67C, G104A, T112C, A117G, A118G, N136-, A142T, A150C, C165T, C188A, T193C, A226G, N253A, C264T, A284C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4A9D" w:rsidRPr="00A44A9D" w:rsidRDefault="00A44A9D" w:rsidP="00E72D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nor2</w:t>
            </w:r>
          </w:p>
        </w:tc>
      </w:tr>
      <w:tr w:rsidR="00A44A9D" w:rsidRPr="00A44A9D" w:rsidTr="002F3EB5">
        <w:trPr>
          <w:trHeight w:val="1005"/>
          <w:jc w:val="center"/>
        </w:trPr>
        <w:tc>
          <w:tcPr>
            <w:tcW w:w="16420" w:type="dxa"/>
            <w:gridSpan w:val="7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44A9D" w:rsidRPr="00A44A9D" w:rsidRDefault="00A44A9D" w:rsidP="00E36E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44A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te:</w:t>
            </w:r>
            <w:r w:rsidRPr="00A44A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br/>
            </w:r>
            <w:r w:rsidRPr="00A4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. Numbers in parentheses denote the number of contigs supportive of its known germline variant and the ratio of the two germline variants. </w:t>
            </w:r>
            <w:r w:rsidRPr="00A4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 xml:space="preserve">b. </w:t>
            </w:r>
            <w:r w:rsidR="00E36EB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i</w:t>
            </w:r>
            <w:r w:rsidRPr="00A44A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exes in SNP loci are 1-based.</w:t>
            </w:r>
          </w:p>
        </w:tc>
      </w:tr>
    </w:tbl>
    <w:p w:rsidR="00006A42" w:rsidRPr="00857965" w:rsidRDefault="00006A42"/>
    <w:sectPr w:rsidR="00006A42" w:rsidRPr="00857965" w:rsidSect="00857965">
      <w:pgSz w:w="23077" w:h="102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42D9" w:rsidRDefault="00B942D9" w:rsidP="00857965">
      <w:r>
        <w:separator/>
      </w:r>
    </w:p>
  </w:endnote>
  <w:endnote w:type="continuationSeparator" w:id="0">
    <w:p w:rsidR="00B942D9" w:rsidRDefault="00B942D9" w:rsidP="008579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42D9" w:rsidRDefault="00B942D9" w:rsidP="00857965">
      <w:r>
        <w:separator/>
      </w:r>
    </w:p>
  </w:footnote>
  <w:footnote w:type="continuationSeparator" w:id="0">
    <w:p w:rsidR="00B942D9" w:rsidRDefault="00B942D9" w:rsidP="008579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003"/>
    <w:rsid w:val="00006A42"/>
    <w:rsid w:val="000A4490"/>
    <w:rsid w:val="00253EC0"/>
    <w:rsid w:val="00263419"/>
    <w:rsid w:val="002F3EB5"/>
    <w:rsid w:val="003301CC"/>
    <w:rsid w:val="00373020"/>
    <w:rsid w:val="005419A4"/>
    <w:rsid w:val="00584003"/>
    <w:rsid w:val="006D748E"/>
    <w:rsid w:val="006E27D9"/>
    <w:rsid w:val="00857965"/>
    <w:rsid w:val="00873D25"/>
    <w:rsid w:val="00A44A9D"/>
    <w:rsid w:val="00B942D9"/>
    <w:rsid w:val="00E36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D03627"/>
  <w15:chartTrackingRefBased/>
  <w15:docId w15:val="{2A635037-544C-4267-A5F7-E77E053B2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79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79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79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79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9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修佳</dc:creator>
  <cp:keywords/>
  <dc:description/>
  <cp:lastModifiedBy>杨 修佳</cp:lastModifiedBy>
  <cp:revision>10</cp:revision>
  <dcterms:created xsi:type="dcterms:W3CDTF">2021-06-25T09:32:00Z</dcterms:created>
  <dcterms:modified xsi:type="dcterms:W3CDTF">2021-09-17T10:01:00Z</dcterms:modified>
</cp:coreProperties>
</file>